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1E526" w14:textId="77777777" w:rsidR="00DB24C5" w:rsidRDefault="00F70264" w:rsidP="00F70264">
      <w:pPr>
        <w:jc w:val="center"/>
      </w:pPr>
      <w:r>
        <w:t>Supplementary Table</w:t>
      </w:r>
      <w:bookmarkStart w:id="0" w:name="_GoBack"/>
      <w:bookmarkEnd w:id="0"/>
    </w:p>
    <w:p w14:paraId="56A0B719" w14:textId="77777777" w:rsidR="00F70264" w:rsidRDefault="00F70264" w:rsidP="00F70264">
      <w:pPr>
        <w:jc w:val="center"/>
      </w:pPr>
      <w:r>
        <w:t>MtDNA Sequencing Primers</w:t>
      </w:r>
    </w:p>
    <w:p w14:paraId="6E9D212E" w14:textId="77777777" w:rsidR="00F70264" w:rsidRDefault="00F70264" w:rsidP="00F70264">
      <w:pPr>
        <w:jc w:val="center"/>
      </w:pP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1520"/>
        <w:gridCol w:w="6352"/>
        <w:gridCol w:w="900"/>
        <w:gridCol w:w="1000"/>
      </w:tblGrid>
      <w:tr w:rsidR="00F70264" w:rsidRPr="00F70264" w14:paraId="27D14935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DF85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70264">
              <w:rPr>
                <w:rFonts w:eastAsia="Times New Roman"/>
                <w:color w:val="000000"/>
                <w:sz w:val="22"/>
                <w:szCs w:val="22"/>
              </w:rPr>
              <w:t>Oligo</w:t>
            </w:r>
            <w:proofErr w:type="spellEnd"/>
            <w:r w:rsidRPr="00F70264">
              <w:rPr>
                <w:rFonts w:eastAsia="Times New Roman"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A3E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F70264">
              <w:rPr>
                <w:rFonts w:eastAsia="Times New Roman"/>
                <w:color w:val="000000"/>
                <w:sz w:val="22"/>
                <w:szCs w:val="22"/>
              </w:rPr>
              <w:t>sequence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2F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5'pos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D893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'pos.</w:t>
            </w:r>
          </w:p>
        </w:tc>
      </w:tr>
      <w:tr w:rsidR="00F70264" w:rsidRPr="00F70264" w14:paraId="585D2D6C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CE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59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DFF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CTCCTCAAAGCAATA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>A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CTG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5E6B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359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611</w:t>
            </w:r>
          </w:p>
        </w:tc>
      </w:tr>
      <w:tr w:rsidR="00F70264" w:rsidRPr="00F70264" w14:paraId="731A57F3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7E4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202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13F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TGGACAACCAGCTATCACCA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BAE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2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CA3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2007</w:t>
            </w:r>
          </w:p>
        </w:tc>
      </w:tr>
      <w:tr w:rsidR="00F70264" w:rsidRPr="00F70264" w14:paraId="2F1B731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96A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4655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D0CB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D224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20E23CCB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F6AD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22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2E35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CGATCAACCTCACCACCTCT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552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D32D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245</w:t>
            </w:r>
          </w:p>
        </w:tc>
      </w:tr>
      <w:tr w:rsidR="00F70264" w:rsidRPr="00F70264" w14:paraId="0B0F5771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EA4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202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5D0F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TGGACAACCAGCTATCACCA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F10D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2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914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2007</w:t>
            </w:r>
          </w:p>
        </w:tc>
      </w:tr>
      <w:tr w:rsidR="00F70264" w:rsidRPr="00F70264" w14:paraId="097EA555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EFD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ECE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815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1FE6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0872935E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5B22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83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1C77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GGACTAACCCCTATACCTTCTGC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766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8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98C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852</w:t>
            </w:r>
          </w:p>
        </w:tc>
      </w:tr>
      <w:tr w:rsidR="00F70264" w:rsidRPr="00F70264" w14:paraId="52B69AA6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390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336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2D5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GGAATGCCATTGCGATTAG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2E42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56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346</w:t>
            </w:r>
          </w:p>
        </w:tc>
      </w:tr>
      <w:tr w:rsidR="00F70264" w:rsidRPr="00F70264" w14:paraId="047A880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BEA7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D92C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31EB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E267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625B26B0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D4C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315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0DC1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TACTTCACAAAGCGCCTTCC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6362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7E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169</w:t>
            </w:r>
          </w:p>
        </w:tc>
      </w:tr>
      <w:tr w:rsidR="00F70264" w:rsidRPr="00F70264" w14:paraId="10312717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BD2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467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67FC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AGGATTATGGATGCGGTTG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E93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46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56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4660</w:t>
            </w:r>
          </w:p>
        </w:tc>
      </w:tr>
      <w:tr w:rsidR="00F70264" w:rsidRPr="00F70264" w14:paraId="57382A42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92F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0304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B394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9CF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58C05B7F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FA93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377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8FA7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TGGCTCCTTTAACCTCT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0A1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7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47E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796</w:t>
            </w:r>
          </w:p>
        </w:tc>
      </w:tr>
      <w:tr w:rsidR="00F70264" w:rsidRPr="00F70264" w14:paraId="2E756C73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FA0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467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48D8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AGGATTATGGATGCGGTTG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5FE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46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2905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4660</w:t>
            </w:r>
          </w:p>
        </w:tc>
      </w:tr>
      <w:tr w:rsidR="00F70264" w:rsidRPr="00F70264" w14:paraId="2E441446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421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835A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D39C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F2F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0EB1109F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8133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446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4BE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ACTAATTAATCCCCTGGCCC  </w:t>
            </w:r>
            <w:r w:rsidRPr="00F70264">
              <w:rPr>
                <w:rFonts w:eastAsia="Times New Roman"/>
                <w:b/>
                <w:bCs/>
                <w:color w:val="DD0806"/>
                <w:sz w:val="22"/>
                <w:szCs w:val="22"/>
              </w:rPr>
              <w:t xml:space="preserve">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7519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4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2562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4485</w:t>
            </w:r>
          </w:p>
        </w:tc>
      </w:tr>
      <w:tr w:rsidR="00F70264" w:rsidRPr="00F70264" w14:paraId="15CAFF4C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6C85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605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EC1B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CCTAGAAGGTTGCCTGGCT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DB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6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9161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6031</w:t>
            </w:r>
          </w:p>
        </w:tc>
      </w:tr>
      <w:tr w:rsidR="00F70264" w:rsidRPr="00F70264" w14:paraId="5245FC7A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BDE9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912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FE92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085F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1821FDAB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799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523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C45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CTAACCGGCTTTTTG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E4A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5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23F3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5255</w:t>
            </w:r>
          </w:p>
        </w:tc>
      </w:tr>
      <w:tr w:rsidR="00F70264" w:rsidRPr="00F70264" w14:paraId="017DA45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3B2C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605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EDB5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CCTAGAAGGTTGCCTGGCT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A28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6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EA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6031</w:t>
            </w:r>
          </w:p>
        </w:tc>
      </w:tr>
      <w:tr w:rsidR="00F70264" w:rsidRPr="00F70264" w14:paraId="72CC4CB2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D85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27D4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AD28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B9C2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12B39AC4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475F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583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C0FC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GAGGCCTAACCCCTGTCTTT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33D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5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3DC5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5854</w:t>
            </w:r>
          </w:p>
        </w:tc>
      </w:tr>
      <w:tr w:rsidR="00F70264" w:rsidRPr="00F70264" w14:paraId="6E4BA55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FC6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733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5BE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GCGAAGGCTTCTCAAATCA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74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A101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315</w:t>
            </w:r>
          </w:p>
        </w:tc>
      </w:tr>
      <w:tr w:rsidR="00F70264" w:rsidRPr="00F70264" w14:paraId="56980B62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C051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D40A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840F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A2C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593DB4D1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31E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712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7AB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ACGCCAAAATCCATTTCACT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5BAD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5FE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148</w:t>
            </w:r>
          </w:p>
        </w:tc>
      </w:tr>
      <w:tr w:rsidR="00F70264" w:rsidRPr="00F70264" w14:paraId="12DDEEE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888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881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06B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TGGGTGGTTGGTGTAAATGA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25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8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C6C3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8797</w:t>
            </w:r>
          </w:p>
        </w:tc>
      </w:tr>
      <w:tr w:rsidR="00F70264" w:rsidRPr="00F70264" w14:paraId="7AFA6D43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A388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8367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EF1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7C4C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4B50E736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94B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790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6D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ACGAGTACACCGACTACGGC  </w:t>
            </w:r>
            <w:r w:rsidRPr="00F70264">
              <w:rPr>
                <w:rFonts w:eastAsia="Times New Roman"/>
                <w:b/>
                <w:bCs/>
                <w:color w:val="DD0806"/>
                <w:sz w:val="22"/>
                <w:szCs w:val="22"/>
              </w:rPr>
              <w:t xml:space="preserve">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8D9B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6EE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927</w:t>
            </w:r>
          </w:p>
        </w:tc>
      </w:tr>
      <w:tr w:rsidR="00F70264" w:rsidRPr="00F70264" w14:paraId="59BA8E07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8C8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881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6C83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TGGGTGGTTGGTGTAAATGA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C12B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8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7D3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8797</w:t>
            </w:r>
          </w:p>
        </w:tc>
      </w:tr>
      <w:tr w:rsidR="00F70264" w:rsidRPr="00F70264" w14:paraId="157229AF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7B1C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C67A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FFF9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E280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2E8B001F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E89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860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4777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TTTCCCCCTCTATTGATCCC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932C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8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CB0A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8621</w:t>
            </w:r>
          </w:p>
        </w:tc>
      </w:tr>
      <w:tr w:rsidR="00F70264" w:rsidRPr="00F70264" w14:paraId="0B85886F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5A9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014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AA6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TGTAGCCGTTGAGTTGTGGT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6C11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0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D8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0130</w:t>
            </w:r>
          </w:p>
        </w:tc>
      </w:tr>
      <w:tr w:rsidR="00F70264" w:rsidRPr="00F70264" w14:paraId="3E933078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9DE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E52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843A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8940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4C0A5250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BB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996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A22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TCTCCATCTATTGATGAGGGTCT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C2D8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9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FCC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9989</w:t>
            </w:r>
          </w:p>
        </w:tc>
      </w:tr>
      <w:tr w:rsidR="00F70264" w:rsidRPr="00F70264" w14:paraId="5C9A132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B4FC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151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CEF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TTGAGAATGAGTGTGAGGCG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47F1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1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CE74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1492</w:t>
            </w:r>
          </w:p>
        </w:tc>
      </w:tr>
      <w:tr w:rsidR="00F70264" w:rsidRPr="00F70264" w14:paraId="37311CE1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9CA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9832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0BF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6F85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24237BE3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BC3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M13FL1065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AC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GCCATACTAGTCTTTGCC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80B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0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EBD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0672</w:t>
            </w:r>
          </w:p>
        </w:tc>
      </w:tr>
      <w:tr w:rsidR="00F70264" w:rsidRPr="00F70264" w14:paraId="5C134C8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2B5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151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48EB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TTGAGAATGAGTGTGAGGCG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3DF0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1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C486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1492</w:t>
            </w:r>
          </w:p>
        </w:tc>
      </w:tr>
      <w:tr w:rsidR="00F70264" w:rsidRPr="00F70264" w14:paraId="68780893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B16F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4F6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219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608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6AAA9E7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EE08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129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1B2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TCACTCTCACTGCCCAAGAA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CD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1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6D5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1314</w:t>
            </w:r>
          </w:p>
        </w:tc>
      </w:tr>
      <w:tr w:rsidR="00F70264" w:rsidRPr="00F70264" w14:paraId="5D719560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E78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279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9B2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GAAGGATATAATTCCTACG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7ABD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2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632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2774</w:t>
            </w:r>
          </w:p>
        </w:tc>
      </w:tr>
      <w:tr w:rsidR="00F70264" w:rsidRPr="00F70264" w14:paraId="20666A72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6548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5A17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0383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ACA8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04B7ADF5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60D9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192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189C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TATCACTCTCCTACTTACAG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FDB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1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D7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1948</w:t>
            </w:r>
          </w:p>
        </w:tc>
      </w:tr>
      <w:tr w:rsidR="00F70264" w:rsidRPr="00F70264" w14:paraId="26ED4D4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4DAC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279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85C5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GAAGGATATAATTCCTACG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894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2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4095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2774</w:t>
            </w:r>
          </w:p>
        </w:tc>
      </w:tr>
      <w:tr w:rsidR="00F70264" w:rsidRPr="00F70264" w14:paraId="1A995A49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D26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A443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891D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128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4E43E3CD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525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254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0FA6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AACCCAAACAACCCAGC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1072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25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7A4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2565</w:t>
            </w:r>
          </w:p>
        </w:tc>
      </w:tr>
      <w:tr w:rsidR="00F70264" w:rsidRPr="00F70264" w14:paraId="5DC145A1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07D1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399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9652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TAGGAGGAGTAGGGGCA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A6E0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39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A61C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3976</w:t>
            </w:r>
          </w:p>
        </w:tc>
      </w:tr>
      <w:tr w:rsidR="00F70264" w:rsidRPr="00F70264" w14:paraId="2BD9673B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9F0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DF8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1E82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2BC7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56E00C01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18AD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331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814E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 xml:space="preserve">ACATCTGTACCCACGCCTTC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9316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3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F4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3338</w:t>
            </w:r>
          </w:p>
        </w:tc>
      </w:tr>
      <w:tr w:rsidR="00F70264" w:rsidRPr="00F70264" w14:paraId="10D7CFD8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83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399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F3DE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TAGGAGGAGTAGGGGCA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845B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39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88E0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3976</w:t>
            </w:r>
          </w:p>
        </w:tc>
      </w:tr>
      <w:tr w:rsidR="00F70264" w:rsidRPr="00F70264" w14:paraId="40AF2022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5C79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60FB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3A8C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03FF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78477C31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91AB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380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1462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CCCTCGCTGTCACTTTCCT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9D1C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38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2D22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3825</w:t>
            </w:r>
          </w:p>
        </w:tc>
      </w:tr>
      <w:tr w:rsidR="00F70264" w:rsidRPr="00F70264" w14:paraId="1E0EA1C2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3F7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517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27C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TGTGGCCCCTCAGAATG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29E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5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61D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5159</w:t>
            </w:r>
          </w:p>
        </w:tc>
      </w:tr>
      <w:tr w:rsidR="00F70264" w:rsidRPr="00F70264" w14:paraId="6541D706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4666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65D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496B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93B2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5CA734F6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656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497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CF7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AATCATCCGCTACCTTCA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AA4A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49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952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4996</w:t>
            </w:r>
          </w:p>
        </w:tc>
      </w:tr>
      <w:tr w:rsidR="00F70264" w:rsidRPr="00F70264" w14:paraId="09A8D698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A7B9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643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C5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GCACTCTTGTGCGGGA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E3A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6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FD7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6420</w:t>
            </w:r>
          </w:p>
        </w:tc>
      </w:tr>
      <w:tr w:rsidR="00F70264" w:rsidRPr="00F70264" w14:paraId="0985F8F4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3673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A38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1E9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0FF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70572737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299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575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ACFF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TCGGAGGACAACCAGTAA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7E65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5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8E4D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5778</w:t>
            </w:r>
          </w:p>
        </w:tc>
      </w:tr>
      <w:tr w:rsidR="00F70264" w:rsidRPr="00F70264" w14:paraId="44B58371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63F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1643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CAE0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GCACTCTTGTGCGGGA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C14D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6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7D38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6420</w:t>
            </w:r>
          </w:p>
        </w:tc>
      </w:tr>
      <w:tr w:rsidR="00F70264" w:rsidRPr="00F70264" w14:paraId="0E280D85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6570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5EF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C6CC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810F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2D5A5483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5E77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1610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C915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TACTGCCAGCCACCAT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F9E7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6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381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16120</w:t>
            </w:r>
          </w:p>
        </w:tc>
      </w:tr>
      <w:tr w:rsidR="00F70264" w:rsidRPr="00F70264" w14:paraId="107A28E0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E55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79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9DA4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GGCTAAGCGTTTTGAGCTG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5E71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1EE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75</w:t>
            </w:r>
          </w:p>
        </w:tc>
      </w:tr>
      <w:tr w:rsidR="00F70264" w:rsidRPr="00F70264" w14:paraId="239BC1CB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E2CE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D2F9" w14:textId="77777777" w:rsidR="00F70264" w:rsidRPr="00F70264" w:rsidRDefault="00F70264" w:rsidP="00F702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8800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5744" w14:textId="77777777" w:rsidR="00F70264" w:rsidRPr="00F70264" w:rsidRDefault="00F70264" w:rsidP="00F7026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0264" w:rsidRPr="00F70264" w14:paraId="1018D26B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66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FL36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16CA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TGTAAAACGACGGCCAGT</w:t>
            </w:r>
            <w:r w:rsidRPr="00F70264">
              <w:rPr>
                <w:rFonts w:eastAsia="Times New Roman"/>
                <w:color w:val="DD0806"/>
                <w:sz w:val="22"/>
                <w:szCs w:val="22"/>
              </w:rPr>
              <w:t>CCCTAACACCAGCCTAA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BC1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8C4B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388</w:t>
            </w:r>
          </w:p>
        </w:tc>
      </w:tr>
      <w:tr w:rsidR="00F70264" w:rsidRPr="00F70264" w14:paraId="17C3352B" w14:textId="77777777" w:rsidTr="00F7026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1D0D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M13RH79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4ED1" w14:textId="77777777" w:rsidR="00F70264" w:rsidRPr="00F70264" w:rsidRDefault="00F70264" w:rsidP="00F7026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CAGGAAACAGCTATGACC</w:t>
            </w:r>
            <w:r w:rsidRPr="00F70264">
              <w:rPr>
                <w:rFonts w:eastAsia="Times New Roman"/>
                <w:color w:val="FF6600"/>
                <w:sz w:val="22"/>
                <w:szCs w:val="22"/>
              </w:rPr>
              <w:t xml:space="preserve">AGGCTAAGCGTTTTGAGCTG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929F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D0C8" w14:textId="77777777" w:rsidR="00F70264" w:rsidRPr="00F70264" w:rsidRDefault="00F70264" w:rsidP="00F7026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0264">
              <w:rPr>
                <w:rFonts w:eastAsia="Times New Roman"/>
                <w:color w:val="000000"/>
                <w:sz w:val="22"/>
                <w:szCs w:val="22"/>
              </w:rPr>
              <w:t>775</w:t>
            </w:r>
          </w:p>
        </w:tc>
      </w:tr>
    </w:tbl>
    <w:p w14:paraId="36DB620E" w14:textId="77777777" w:rsidR="00F70264" w:rsidRDefault="00F70264" w:rsidP="00F70264">
      <w:pPr>
        <w:jc w:val="center"/>
      </w:pPr>
    </w:p>
    <w:sectPr w:rsidR="00F70264" w:rsidSect="00660DBC">
      <w:pgSz w:w="12240" w:h="15840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8DD"/>
    <w:rsid w:val="00BF08DD"/>
    <w:rsid w:val="00EA52FD"/>
    <w:rsid w:val="00F7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B74D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7D7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7D7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9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6</Characters>
  <Application>Microsoft Macintosh Word</Application>
  <DocSecurity>0</DocSecurity>
  <Lines>22</Lines>
  <Paragraphs>6</Paragraphs>
  <ScaleCrop>false</ScaleCrop>
  <Company>California Institute of Technology</Company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homyn</dc:creator>
  <cp:keywords/>
  <dc:description/>
  <cp:lastModifiedBy>Anne Chomyn</cp:lastModifiedBy>
  <cp:revision>2</cp:revision>
  <dcterms:created xsi:type="dcterms:W3CDTF">2012-10-02T00:57:00Z</dcterms:created>
  <dcterms:modified xsi:type="dcterms:W3CDTF">2012-10-02T00:57:00Z</dcterms:modified>
</cp:coreProperties>
</file>